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915025</wp:posOffset>
                </wp:positionV>
                <wp:extent cx="635" cy="36195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65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3">
                <wp:simplePos x="0" y="0"/>
                <wp:positionH relativeFrom="column">
                  <wp:posOffset>5020945</wp:posOffset>
                </wp:positionH>
                <wp:positionV relativeFrom="paragraph">
                  <wp:posOffset>5892165</wp:posOffset>
                </wp:positionV>
                <wp:extent cx="635" cy="36195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5pt;margin-top:463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3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3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1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1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eastAsia="Calibri"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285865</wp:posOffset>
                </wp:positionV>
                <wp:extent cx="2862580" cy="1061085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0610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1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Western blot analysis (n=9), due to muscle tissue shortage.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83.55pt;mso-wrap-distance-left:9.05pt;mso-wrap-distance-right:9.05pt;mso-wrap-distance-top:0pt;mso-wrap-distance-bottom:0pt;margin-top:494.95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1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Western blot analysis (n=9), due to muscle tissue shortag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96012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601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0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University shutdown due to COVID-19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5.6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0)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University shutdown due to COVID-1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FOR-SUPP (n=1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FOR-SUPP (n=1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93726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372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0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niversity shutdown due to COVID-19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3.8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0)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240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University shutdown due to COVID-1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PLA-SUPP (n=1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PLA-SUPP (n=1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82670</wp:posOffset>
                </wp:positionH>
                <wp:positionV relativeFrom="paragraph">
                  <wp:posOffset>6285865</wp:posOffset>
                </wp:positionV>
                <wp:extent cx="2862580" cy="1409065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4090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9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2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lineRule="auto" w:line="24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oor compliance of wearing knee brace (n=2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Western blot analysis (n=6), due to muscle tissue shortage.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110.95pt;mso-wrap-distance-left:9.05pt;mso-wrap-distance-right:9.05pt;mso-wrap-distance-top:0pt;mso-wrap-distance-bottom:0pt;margin-top:494.95pt;mso-position-vertical-relative:text;margin-left:282.1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9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2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spacing w:lineRule="auto" w:line="24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oor compliance of wearing knee brace (n=2)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Western blot analysis (n=6), due to muscle tissue shortage.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.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2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2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"/>
      <w:lvlJc w:val="left"/>
      <w:pPr>
        <w:tabs>
          <w:tab w:val="num" w:pos="0"/>
        </w:tabs>
        <w:ind w:left="800" w:hanging="40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"/>
      <w:lvlJc w:val="left"/>
      <w:pPr>
        <w:tabs>
          <w:tab w:val="num" w:pos="0"/>
        </w:tabs>
        <w:ind w:left="800" w:hanging="40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"/>
      <w:lvlJc w:val="left"/>
      <w:pPr>
        <w:tabs>
          <w:tab w:val="num" w:pos="0"/>
        </w:tabs>
        <w:ind w:left="800" w:hanging="40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97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3T20:20:00Z</dcterms:created>
  <dc:creator>Mary and Tim</dc:creator>
  <dc:description/>
  <cp:keywords/>
  <dc:language>en-US</dc:language>
  <cp:lastModifiedBy>Lim, Changhyun</cp:lastModifiedBy>
  <dcterms:modified xsi:type="dcterms:W3CDTF">2022-12-02T21:2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